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7796"/>
      </w:tblGrid>
      <w:tr>
        <w:trPr/>
        <w:tc>
          <w:tcPr>
            <w:tcW w:w="889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eastAsia="Bold;Arial Unicode MS" w:cs="Times New Roman" w:ascii="Times New Roman" w:hAnsi="Times New Roman"/>
                <w:b/>
                <w:color w:val="000000"/>
                <w:kern w:val="0"/>
              </w:rPr>
              <w:t xml:space="preserve">Supplementary Table </w:t>
            </w:r>
            <w:r>
              <w:rPr>
                <w:rFonts w:eastAsia="Bold;Arial Unicode MS" w:cs="Times New Roman" w:ascii="Times New Roman" w:hAnsi="Times New Roman"/>
                <w:b/>
                <w:color w:val="000000"/>
                <w:kern w:val="0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/>
                <w:bCs/>
              </w:rPr>
              <w:t>.The nodes or serum proteins of each cluster of network in active EGPA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7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Proteins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Cluster1</w:t>
            </w:r>
          </w:p>
        </w:tc>
        <w:tc>
          <w:tcPr>
            <w:tcW w:w="779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-31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IL-17F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TIM-1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LIMPII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TGFa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IL-9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MIP-1a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IL-17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BCMA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IL-16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Eotaxin-3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CXCL16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4-1BB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ICAM-3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SDF-1a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OPG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MIP-3a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I-309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Trappin-2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MPIF1,</w:t>
            </w:r>
            <w:r>
              <w:rPr>
                <w:rFonts w:cs="Times New Roman" w:ascii="Times New Roman" w:hAnsi="Times New Roman"/>
              </w:rPr>
              <w:t> 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TR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MIP-3b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B7-1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uPAR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IL-15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DR6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MCP-4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Eotaxin-2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HGF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IL-13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GRO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MSP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TARC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TNFRI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IL-12p40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PECAM-1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MICA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TNFRII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HVEM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TRAILR3,</w:t>
            </w:r>
            <w:r>
              <w:rPr>
                <w:rFonts w:cs="Times New Roman" w:ascii="Times New Roman" w:hAnsi="Times New Roman"/>
              </w:rPr>
              <w:t> 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-1ra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VCAM-1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CEACAM-1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BTC, IL-21R, IL-10 Rb, IL-18 BPa, EGFR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CCL28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Insulin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Dtk4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Cluster2</w:t>
            </w:r>
          </w:p>
        </w:tc>
        <w:tc>
          <w:tcPr>
            <w:tcW w:w="77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GDNF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FGF-7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MIG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G-CSF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ErbB3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MCSF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HB-EGF, TGFb3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IL-1b, Lymphotactin, SCF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MIP-1b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IGFBP-4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BMP-7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NGFR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MCP-1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PIGF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EG-VEGF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NT-4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GCP-2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NAP-2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Cluster3</w:t>
            </w:r>
          </w:p>
        </w:tc>
        <w:tc>
          <w:tcPr>
            <w:tcW w:w="7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IL-4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IL-12p70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IL-6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IFNg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TNFb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TNFa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IL-8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IL-2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IL-7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GM-CSF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IL-10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LIF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IL-28A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IL-5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MDC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PDGF-BB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IL-1a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PF4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OPN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CTACK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BDNF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PDGF-AA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BLC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ICAM-1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HCC-1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Flt-3L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MCP-2, VEGF R3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Cluster4</w:t>
            </w:r>
          </w:p>
        </w:tc>
        <w:tc>
          <w:tcPr>
            <w:tcW w:w="77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VEGFR2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MIF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I-TAC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GH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IGFBP-2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IGFBP-1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MCP-3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TECK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ENA-78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EGF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AR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VEGF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VEGF-D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MCSFR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IGF-1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ALCAM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Axl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FGF-4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BMP-4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SCFR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IGFBP-6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Fas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GDF-15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LYVE-1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Lipocalin-2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PARC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LIGHT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Endoglin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XEDAR,6Ckine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TGFb1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E-Selectin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IGFBP-3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NRG1-b</w:t>
            </w: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Eotaxin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CD14, RANTES, bFGF, TIMP-2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NT-3,</w:t>
            </w: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L-Selectin, IL-6R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4T07:26:00Z</dcterms:created>
  <dc:creator>23号</dc:creator>
  <dc:description/>
  <dc:language>en-US</dc:language>
  <cp:lastModifiedBy>candy</cp:lastModifiedBy>
  <dcterms:modified xsi:type="dcterms:W3CDTF">2021-04-02T18:56:06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4C423984E3E4C97B0318CF062C72AEE</vt:lpwstr>
  </property>
  <property fmtid="{D5CDD505-2E9C-101B-9397-08002B2CF9AE}" pid="3" name="KSOProductBuildVer">
    <vt:lpwstr>2052-11.1.0.10446</vt:lpwstr>
  </property>
</Properties>
</file>